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2FB9" w:rsidRDefault="000F385E">
      <w:pPr>
        <w:rPr>
          <w:rFonts w:ascii="Times New Roman" w:hAnsi="Times New Roman" w:cs="Times New Roman" w:hint="eastAsia"/>
          <w:sz w:val="24"/>
        </w:rPr>
      </w:pPr>
      <w:r w:rsidRPr="000F385E">
        <w:rPr>
          <w:rFonts w:ascii="Times New Roman" w:hAnsi="Times New Roman" w:cs="Times New Roman"/>
          <w:b/>
          <w:sz w:val="24"/>
        </w:rPr>
        <w:t xml:space="preserve">Table S6 </w:t>
      </w:r>
      <w:r w:rsidRPr="000F385E">
        <w:rPr>
          <w:rFonts w:ascii="Times New Roman" w:hAnsi="Times New Roman" w:cs="Times New Roman"/>
          <w:sz w:val="24"/>
        </w:rPr>
        <w:t xml:space="preserve">List of genes in the corresponding orthologous region of </w:t>
      </w:r>
      <w:r w:rsidRPr="000F385E">
        <w:rPr>
          <w:rFonts w:ascii="Times New Roman" w:hAnsi="Times New Roman" w:cs="Times New Roman"/>
          <w:i/>
          <w:sz w:val="24"/>
        </w:rPr>
        <w:t>B. distachyon</w:t>
      </w:r>
      <w:r w:rsidRPr="000F385E">
        <w:rPr>
          <w:rFonts w:ascii="Times New Roman" w:hAnsi="Times New Roman" w:cs="Times New Roman"/>
          <w:sz w:val="24"/>
        </w:rPr>
        <w:t>.</w:t>
      </w:r>
    </w:p>
    <w:p w:rsidR="00E718FC" w:rsidRPr="000F385E" w:rsidRDefault="00E718FC">
      <w:pPr>
        <w:rPr>
          <w:rFonts w:ascii="Times New Roman" w:hAnsi="Times New Roman" w:cs="Times New Roman"/>
          <w:sz w:val="24"/>
        </w:rPr>
      </w:pPr>
    </w:p>
    <w:tbl>
      <w:tblPr>
        <w:tblW w:w="5000" w:type="pct"/>
        <w:tblLayout w:type="fixed"/>
        <w:tblLook w:val="04A0"/>
      </w:tblPr>
      <w:tblGrid>
        <w:gridCol w:w="959"/>
        <w:gridCol w:w="1559"/>
        <w:gridCol w:w="4110"/>
        <w:gridCol w:w="2268"/>
        <w:gridCol w:w="1417"/>
        <w:gridCol w:w="1701"/>
        <w:gridCol w:w="2160"/>
      </w:tblGrid>
      <w:tr w:rsidR="000F385E" w:rsidRPr="000F385E" w:rsidTr="00E718FC">
        <w:trPr>
          <w:trHeight w:val="315"/>
        </w:trPr>
        <w:tc>
          <w:tcPr>
            <w:tcW w:w="33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F385E" w:rsidRPr="000F385E" w:rsidRDefault="000F385E" w:rsidP="000F3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55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F385E" w:rsidRPr="000F385E" w:rsidRDefault="000F385E" w:rsidP="000F3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Classification </w:t>
            </w:r>
          </w:p>
        </w:tc>
        <w:tc>
          <w:tcPr>
            <w:tcW w:w="145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F385E" w:rsidRPr="000F385E" w:rsidRDefault="000F385E" w:rsidP="000F3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Putative gene product </w:t>
            </w:r>
          </w:p>
        </w:tc>
        <w:tc>
          <w:tcPr>
            <w:tcW w:w="190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F385E" w:rsidRPr="000F385E" w:rsidRDefault="000F385E" w:rsidP="000F3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Identification method </w:t>
            </w:r>
          </w:p>
        </w:tc>
        <w:tc>
          <w:tcPr>
            <w:tcW w:w="76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F385E" w:rsidRPr="000F385E" w:rsidRDefault="00BC369D" w:rsidP="00BC369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Ortholog</w:t>
            </w:r>
            <w:r w:rsidR="000F385E" w:rsidRPr="000F3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in rice</w:t>
            </w:r>
          </w:p>
        </w:tc>
      </w:tr>
      <w:tr w:rsidR="000F385E" w:rsidRPr="000F385E" w:rsidTr="00E718FC">
        <w:trPr>
          <w:trHeight w:val="345"/>
        </w:trPr>
        <w:tc>
          <w:tcPr>
            <w:tcW w:w="33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385E" w:rsidRPr="000F385E" w:rsidRDefault="000F385E" w:rsidP="000F3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385E" w:rsidRPr="000F385E" w:rsidRDefault="000F385E" w:rsidP="000F3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5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385E" w:rsidRPr="000F385E" w:rsidRDefault="000F385E" w:rsidP="000F3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F385E" w:rsidRPr="000F385E" w:rsidRDefault="000F385E" w:rsidP="000F3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anscript evidence</w:t>
            </w:r>
          </w:p>
        </w:tc>
        <w:tc>
          <w:tcPr>
            <w:tcW w:w="11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F385E" w:rsidRPr="000F385E" w:rsidRDefault="000F385E" w:rsidP="000F3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nown functional domain</w:t>
            </w:r>
          </w:p>
        </w:tc>
        <w:tc>
          <w:tcPr>
            <w:tcW w:w="7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385E" w:rsidRPr="000F385E" w:rsidRDefault="000F385E" w:rsidP="000F3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0F385E" w:rsidRPr="000F385E" w:rsidTr="00E718FC">
        <w:trPr>
          <w:trHeight w:val="270"/>
        </w:trPr>
        <w:tc>
          <w:tcPr>
            <w:tcW w:w="33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385E" w:rsidRPr="000F385E" w:rsidRDefault="000F385E" w:rsidP="000F3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5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385E" w:rsidRPr="000F385E" w:rsidRDefault="000F385E" w:rsidP="000F3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5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385E" w:rsidRPr="000F385E" w:rsidRDefault="000F385E" w:rsidP="000F3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F385E" w:rsidRPr="000F385E" w:rsidRDefault="000F385E" w:rsidP="000F3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l-cDNA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F385E" w:rsidRPr="000F385E" w:rsidRDefault="00E718FC" w:rsidP="000F3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A</w:t>
            </w:r>
            <w:r w:rsidR="000F385E" w:rsidRPr="000F3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ession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F385E" w:rsidRPr="000F385E" w:rsidRDefault="00E718FC" w:rsidP="000F3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D</w:t>
            </w:r>
            <w:r w:rsidR="000F385E" w:rsidRPr="000F3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omain name </w:t>
            </w:r>
          </w:p>
        </w:tc>
        <w:tc>
          <w:tcPr>
            <w:tcW w:w="76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0F385E" w:rsidRPr="000F385E" w:rsidRDefault="000F385E" w:rsidP="000F3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771FB9" w:rsidRPr="000F385E" w:rsidTr="00E718FC">
        <w:trPr>
          <w:trHeight w:val="315"/>
        </w:trPr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F385E" w:rsidRPr="000F385E" w:rsidRDefault="000F385E" w:rsidP="000F3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-1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F385E" w:rsidRPr="000F385E" w:rsidRDefault="000F385E" w:rsidP="000F3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xpressed</w:t>
            </w:r>
          </w:p>
        </w:tc>
        <w:tc>
          <w:tcPr>
            <w:tcW w:w="1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F385E" w:rsidRPr="000F385E" w:rsidRDefault="000F385E" w:rsidP="000F3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tal transporter Nramp6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F385E" w:rsidRPr="000F385E" w:rsidRDefault="000F385E" w:rsidP="000F3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radi1g53160.1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F385E" w:rsidRPr="000F385E" w:rsidRDefault="000F385E" w:rsidP="000F3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F01566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F385E" w:rsidRPr="000F385E" w:rsidRDefault="000F385E" w:rsidP="000F3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amp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F385E" w:rsidRPr="000F385E" w:rsidRDefault="000F385E" w:rsidP="000F3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_Os07g15370</w:t>
            </w:r>
          </w:p>
        </w:tc>
      </w:tr>
      <w:tr w:rsidR="00771FB9" w:rsidRPr="000F385E" w:rsidTr="00E718FC">
        <w:trPr>
          <w:trHeight w:val="315"/>
        </w:trPr>
        <w:tc>
          <w:tcPr>
            <w:tcW w:w="3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F385E" w:rsidRPr="000F385E" w:rsidRDefault="000F385E" w:rsidP="000F3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-4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385E" w:rsidRPr="000F385E" w:rsidRDefault="000F385E" w:rsidP="000F3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xpressed</w:t>
            </w:r>
          </w:p>
        </w:tc>
        <w:tc>
          <w:tcPr>
            <w:tcW w:w="1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F385E" w:rsidRPr="000F385E" w:rsidRDefault="000F385E" w:rsidP="000F3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etal transporter Nramp6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385E" w:rsidRPr="000F385E" w:rsidRDefault="000F385E" w:rsidP="000F3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radi1g53150.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F385E" w:rsidRPr="000F385E" w:rsidRDefault="000F385E" w:rsidP="000F3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F01566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F385E" w:rsidRPr="000F385E" w:rsidRDefault="000F385E" w:rsidP="000F3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ramp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F385E" w:rsidRPr="000F385E" w:rsidRDefault="000F385E" w:rsidP="000F3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_Os07g15460</w:t>
            </w:r>
          </w:p>
        </w:tc>
      </w:tr>
      <w:tr w:rsidR="00771FB9" w:rsidRPr="000F385E" w:rsidTr="00E718FC">
        <w:trPr>
          <w:trHeight w:val="315"/>
        </w:trPr>
        <w:tc>
          <w:tcPr>
            <w:tcW w:w="3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F385E" w:rsidRPr="000F385E" w:rsidRDefault="000F385E" w:rsidP="000F3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-5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385E" w:rsidRPr="000F385E" w:rsidRDefault="000F385E" w:rsidP="000F3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xpressed</w:t>
            </w:r>
          </w:p>
        </w:tc>
        <w:tc>
          <w:tcPr>
            <w:tcW w:w="1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385E" w:rsidRPr="000F385E" w:rsidRDefault="000F385E" w:rsidP="000F3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2-BTB1-Bric-a-Brac Tramtrack Broad Complex BTB domain with C2 subfamily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385E" w:rsidRPr="000F385E" w:rsidRDefault="000F385E" w:rsidP="000F3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radi1g53140.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F385E" w:rsidRPr="000F385E" w:rsidRDefault="000F385E" w:rsidP="000F3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F00651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385E" w:rsidRPr="000F385E" w:rsidRDefault="000F385E" w:rsidP="000F3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TB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F385E" w:rsidRPr="000F385E" w:rsidRDefault="000F385E" w:rsidP="000F3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_Os07g15490</w:t>
            </w:r>
          </w:p>
        </w:tc>
      </w:tr>
      <w:tr w:rsidR="00771FB9" w:rsidRPr="000F385E" w:rsidTr="00E718FC">
        <w:trPr>
          <w:trHeight w:val="315"/>
        </w:trPr>
        <w:tc>
          <w:tcPr>
            <w:tcW w:w="3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F385E" w:rsidRPr="000F385E" w:rsidRDefault="000F385E" w:rsidP="000F3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-6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385E" w:rsidRPr="000F385E" w:rsidRDefault="000F385E" w:rsidP="000F3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xpressed</w:t>
            </w:r>
          </w:p>
        </w:tc>
        <w:tc>
          <w:tcPr>
            <w:tcW w:w="1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385E" w:rsidRPr="000F385E" w:rsidRDefault="000F385E" w:rsidP="000F3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xpressed protein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F385E" w:rsidRPr="000F385E" w:rsidRDefault="000F385E" w:rsidP="000F3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radi1g53130.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F385E" w:rsidRPr="000F385E" w:rsidRDefault="000F385E" w:rsidP="000F3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NE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F385E" w:rsidRPr="000F385E" w:rsidRDefault="000F385E" w:rsidP="000F3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NE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F385E" w:rsidRPr="000F385E" w:rsidRDefault="000F385E" w:rsidP="000F3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_Os07g15500</w:t>
            </w:r>
          </w:p>
        </w:tc>
      </w:tr>
      <w:tr w:rsidR="00771FB9" w:rsidRPr="000F385E" w:rsidTr="00E718FC">
        <w:trPr>
          <w:trHeight w:val="315"/>
        </w:trPr>
        <w:tc>
          <w:tcPr>
            <w:tcW w:w="3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F385E" w:rsidRPr="000F385E" w:rsidRDefault="000F385E" w:rsidP="000F3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-10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385E" w:rsidRPr="000F385E" w:rsidRDefault="000F385E" w:rsidP="000F3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xpressed</w:t>
            </w:r>
          </w:p>
        </w:tc>
        <w:tc>
          <w:tcPr>
            <w:tcW w:w="1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385E" w:rsidRPr="000F385E" w:rsidRDefault="000F385E" w:rsidP="000F3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-BTB6-Bric-a-Brac, Tramtrack, Broad Complex BTB domain with H family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385E" w:rsidRPr="000F385E" w:rsidRDefault="000F385E" w:rsidP="000F3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Bradi1g53120.1 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385E" w:rsidRPr="000F385E" w:rsidRDefault="000F385E" w:rsidP="000F3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NE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385E" w:rsidRPr="000F385E" w:rsidRDefault="000F385E" w:rsidP="000F3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NE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F385E" w:rsidRPr="000F385E" w:rsidRDefault="000F385E" w:rsidP="000F3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_Os07g15600</w:t>
            </w:r>
          </w:p>
        </w:tc>
      </w:tr>
      <w:tr w:rsidR="00771FB9" w:rsidRPr="000F385E" w:rsidTr="00E718FC">
        <w:trPr>
          <w:trHeight w:val="315"/>
        </w:trPr>
        <w:tc>
          <w:tcPr>
            <w:tcW w:w="3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F385E" w:rsidRPr="000F385E" w:rsidRDefault="000F385E" w:rsidP="000F3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-11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385E" w:rsidRPr="000F385E" w:rsidRDefault="000F385E" w:rsidP="000F3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xpressed</w:t>
            </w:r>
          </w:p>
        </w:tc>
        <w:tc>
          <w:tcPr>
            <w:tcW w:w="1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F385E" w:rsidRPr="000F385E" w:rsidRDefault="000F385E" w:rsidP="000F3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Pentatricopeptide repeat (PPR) proteins 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F385E" w:rsidRPr="000F385E" w:rsidRDefault="000F385E" w:rsidP="000F3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radi1g53110.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385E" w:rsidRPr="000F385E" w:rsidRDefault="000F385E" w:rsidP="000F3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F01535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385E" w:rsidRPr="000F385E" w:rsidRDefault="000F385E" w:rsidP="000F3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PR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F385E" w:rsidRPr="000F385E" w:rsidRDefault="000F385E" w:rsidP="000F3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_Os07g15640</w:t>
            </w:r>
          </w:p>
        </w:tc>
      </w:tr>
      <w:tr w:rsidR="00771FB9" w:rsidRPr="000F385E" w:rsidTr="00E718FC">
        <w:trPr>
          <w:trHeight w:val="315"/>
        </w:trPr>
        <w:tc>
          <w:tcPr>
            <w:tcW w:w="3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F385E" w:rsidRPr="000F385E" w:rsidRDefault="000F385E" w:rsidP="000F3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-12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385E" w:rsidRPr="000F385E" w:rsidRDefault="000F385E" w:rsidP="000F3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xpressed</w:t>
            </w:r>
          </w:p>
        </w:tc>
        <w:tc>
          <w:tcPr>
            <w:tcW w:w="1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385E" w:rsidRPr="000F385E" w:rsidRDefault="000F385E" w:rsidP="000F3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eroxiredoxin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385E" w:rsidRPr="000F385E" w:rsidRDefault="000F385E" w:rsidP="000F3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radi1g53090</w:t>
            </w:r>
            <w:r w:rsidR="00881522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.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385E" w:rsidRPr="000F385E" w:rsidRDefault="000F385E" w:rsidP="000F3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F00578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385E" w:rsidRPr="000F385E" w:rsidRDefault="000F385E" w:rsidP="000F3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hpC-TSA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F385E" w:rsidRPr="000F385E" w:rsidRDefault="000F385E" w:rsidP="000F3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_Os07g15670</w:t>
            </w:r>
          </w:p>
        </w:tc>
      </w:tr>
      <w:tr w:rsidR="00771FB9" w:rsidRPr="000F385E" w:rsidTr="00E718FC">
        <w:trPr>
          <w:trHeight w:val="630"/>
        </w:trPr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71FB9" w:rsidRPr="000F385E" w:rsidRDefault="00771FB9" w:rsidP="000F3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-13</w:t>
            </w:r>
          </w:p>
          <w:p w:rsidR="00771FB9" w:rsidRPr="000F385E" w:rsidRDefault="00771FB9" w:rsidP="000F385E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1FB9" w:rsidRPr="000F385E" w:rsidRDefault="00771FB9" w:rsidP="000F3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xpressed</w:t>
            </w:r>
          </w:p>
          <w:p w:rsidR="00771FB9" w:rsidRPr="000F385E" w:rsidRDefault="00771FB9" w:rsidP="000F385E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1FB9" w:rsidRPr="000F385E" w:rsidRDefault="00771FB9" w:rsidP="000F3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hospholipase D</w:t>
            </w:r>
          </w:p>
          <w:p w:rsidR="00771FB9" w:rsidRPr="000F385E" w:rsidRDefault="00771FB9" w:rsidP="000F385E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1FB9" w:rsidRPr="000F385E" w:rsidRDefault="00771FB9" w:rsidP="000F3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radi1g53080.1</w:t>
            </w:r>
          </w:p>
          <w:p w:rsidR="00771FB9" w:rsidRPr="000F385E" w:rsidRDefault="00771FB9" w:rsidP="000F385E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1FB9" w:rsidRPr="00771FB9" w:rsidRDefault="00771FB9" w:rsidP="000F3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771FB9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F00168</w:t>
            </w:r>
            <w:r w:rsidRPr="00771FB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/</w:t>
            </w:r>
          </w:p>
          <w:p w:rsidR="00771FB9" w:rsidRPr="000F385E" w:rsidRDefault="00771FB9" w:rsidP="000F385E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F00614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771FB9" w:rsidRPr="00771FB9" w:rsidRDefault="00771FB9" w:rsidP="000F3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2</w:t>
            </w:r>
            <w:r w:rsidRPr="00771FB9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/</w:t>
            </w:r>
          </w:p>
          <w:p w:rsidR="00771FB9" w:rsidRPr="000F385E" w:rsidRDefault="00771FB9" w:rsidP="000F385E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LDc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771FB9" w:rsidRPr="00771FB9" w:rsidRDefault="00771FB9" w:rsidP="000F3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_Os07g15680</w:t>
            </w:r>
          </w:p>
          <w:p w:rsidR="00771FB9" w:rsidRPr="000F385E" w:rsidRDefault="00771FB9" w:rsidP="000F385E">
            <w:pPr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771FB9" w:rsidRPr="000F385E" w:rsidTr="00E718FC">
        <w:trPr>
          <w:trHeight w:val="315"/>
        </w:trPr>
        <w:tc>
          <w:tcPr>
            <w:tcW w:w="3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F385E" w:rsidRPr="000F385E" w:rsidRDefault="000F385E" w:rsidP="000F3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-15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385E" w:rsidRPr="000F385E" w:rsidRDefault="000F385E" w:rsidP="000F3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xpressed</w:t>
            </w:r>
          </w:p>
        </w:tc>
        <w:tc>
          <w:tcPr>
            <w:tcW w:w="145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385E" w:rsidRPr="000F385E" w:rsidRDefault="000F385E" w:rsidP="000F3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tochondrial prohibitin complex protein 2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385E" w:rsidRPr="000F385E" w:rsidRDefault="000F385E" w:rsidP="000F3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radi1g53070.1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385E" w:rsidRPr="000F385E" w:rsidRDefault="000F385E" w:rsidP="000F3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F01145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385E" w:rsidRPr="000F385E" w:rsidRDefault="000F385E" w:rsidP="000F3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HB</w:t>
            </w:r>
          </w:p>
        </w:tc>
        <w:tc>
          <w:tcPr>
            <w:tcW w:w="76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F385E" w:rsidRPr="000F385E" w:rsidRDefault="000F385E" w:rsidP="000F3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_Os07g15880</w:t>
            </w:r>
          </w:p>
        </w:tc>
      </w:tr>
      <w:tr w:rsidR="00771FB9" w:rsidRPr="000F385E" w:rsidTr="00E718FC">
        <w:trPr>
          <w:trHeight w:val="315"/>
        </w:trPr>
        <w:tc>
          <w:tcPr>
            <w:tcW w:w="3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F385E" w:rsidRPr="000F385E" w:rsidRDefault="000F385E" w:rsidP="000F3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-20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385E" w:rsidRPr="000F385E" w:rsidRDefault="000F385E" w:rsidP="000F3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xpressed</w:t>
            </w:r>
          </w:p>
        </w:tc>
        <w:tc>
          <w:tcPr>
            <w:tcW w:w="1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385E" w:rsidRPr="000F385E" w:rsidRDefault="000F385E" w:rsidP="000F3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rythronate-4-phosphate dehydrogenase domain containing protein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385E" w:rsidRPr="000F385E" w:rsidRDefault="000F385E" w:rsidP="000F3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radi1g53060.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385E" w:rsidRPr="000F385E" w:rsidRDefault="000F385E" w:rsidP="000F3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F02826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385E" w:rsidRPr="000F385E" w:rsidRDefault="000F385E" w:rsidP="000F3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-Hacid_dh_C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F385E" w:rsidRPr="000F385E" w:rsidRDefault="000F385E" w:rsidP="000F3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_Os07g16040</w:t>
            </w:r>
          </w:p>
        </w:tc>
      </w:tr>
      <w:tr w:rsidR="00771FB9" w:rsidRPr="000F385E" w:rsidTr="00E718FC">
        <w:trPr>
          <w:trHeight w:val="315"/>
        </w:trPr>
        <w:tc>
          <w:tcPr>
            <w:tcW w:w="3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F385E" w:rsidRPr="000F385E" w:rsidRDefault="000F385E" w:rsidP="000F3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-21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385E" w:rsidRPr="000F385E" w:rsidRDefault="000F385E" w:rsidP="000F3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xpressed</w:t>
            </w:r>
          </w:p>
        </w:tc>
        <w:tc>
          <w:tcPr>
            <w:tcW w:w="1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385E" w:rsidRPr="000F385E" w:rsidRDefault="000F385E" w:rsidP="000F3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etyltransferase, GNAT family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385E" w:rsidRPr="000F385E" w:rsidRDefault="000F385E" w:rsidP="000F3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Bradi1g53050.1 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385E" w:rsidRPr="000F385E" w:rsidRDefault="000F385E" w:rsidP="000F3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F00583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385E" w:rsidRPr="000F385E" w:rsidRDefault="000F385E" w:rsidP="000F3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cetyltransf_1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F385E" w:rsidRPr="000F385E" w:rsidRDefault="000F385E" w:rsidP="000F3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_Os07g16130</w:t>
            </w:r>
          </w:p>
        </w:tc>
      </w:tr>
      <w:tr w:rsidR="00771FB9" w:rsidRPr="000F385E" w:rsidTr="00E718FC">
        <w:trPr>
          <w:trHeight w:val="315"/>
        </w:trPr>
        <w:tc>
          <w:tcPr>
            <w:tcW w:w="33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F385E" w:rsidRPr="000F385E" w:rsidRDefault="000F385E" w:rsidP="000F3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D-22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385E" w:rsidRPr="000F385E" w:rsidRDefault="000F385E" w:rsidP="000F3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xpressed</w:t>
            </w:r>
          </w:p>
        </w:tc>
        <w:tc>
          <w:tcPr>
            <w:tcW w:w="1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F385E" w:rsidRPr="000F385E" w:rsidRDefault="000F385E" w:rsidP="000F385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F385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D binding protein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385E" w:rsidRPr="000F385E" w:rsidRDefault="000F385E" w:rsidP="000F3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radi1g53040.1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385E" w:rsidRPr="000F385E" w:rsidRDefault="000F385E" w:rsidP="000F3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NE</w:t>
            </w:r>
          </w:p>
        </w:tc>
        <w:tc>
          <w:tcPr>
            <w:tcW w:w="6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F385E" w:rsidRPr="000F385E" w:rsidRDefault="000F385E" w:rsidP="000F3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NE</w:t>
            </w:r>
          </w:p>
        </w:tc>
        <w:tc>
          <w:tcPr>
            <w:tcW w:w="76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F385E" w:rsidRPr="000F385E" w:rsidRDefault="000F385E" w:rsidP="000F385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F385E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C_Os07g16140</w:t>
            </w:r>
          </w:p>
        </w:tc>
      </w:tr>
    </w:tbl>
    <w:p w:rsidR="000F385E" w:rsidRPr="000F385E" w:rsidRDefault="000F385E">
      <w:pPr>
        <w:rPr>
          <w:rFonts w:ascii="Times New Roman" w:hAnsi="Times New Roman" w:cs="Times New Roman"/>
        </w:rPr>
      </w:pPr>
    </w:p>
    <w:sectPr w:rsidR="000F385E" w:rsidRPr="000F385E" w:rsidSect="000F385E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76A77" w:rsidRDefault="00B76A77" w:rsidP="000F385E">
      <w:r>
        <w:separator/>
      </w:r>
    </w:p>
  </w:endnote>
  <w:endnote w:type="continuationSeparator" w:id="1">
    <w:p w:rsidR="00B76A77" w:rsidRDefault="00B76A77" w:rsidP="000F385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76A77" w:rsidRDefault="00B76A77" w:rsidP="000F385E">
      <w:r>
        <w:separator/>
      </w:r>
    </w:p>
  </w:footnote>
  <w:footnote w:type="continuationSeparator" w:id="1">
    <w:p w:rsidR="00B76A77" w:rsidRDefault="00B76A77" w:rsidP="000F385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F385E"/>
    <w:rsid w:val="000F385E"/>
    <w:rsid w:val="0063186E"/>
    <w:rsid w:val="00771FB9"/>
    <w:rsid w:val="00881522"/>
    <w:rsid w:val="00B76A77"/>
    <w:rsid w:val="00BC369D"/>
    <w:rsid w:val="00C5433D"/>
    <w:rsid w:val="00D02FB9"/>
    <w:rsid w:val="00E22748"/>
    <w:rsid w:val="00E718F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02F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F38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F385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F38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F385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748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15</Words>
  <Characters>1231</Characters>
  <Application>Microsoft Office Word</Application>
  <DocSecurity>0</DocSecurity>
  <Lines>10</Lines>
  <Paragraphs>2</Paragraphs>
  <ScaleCrop>false</ScaleCrop>
  <Company>番茄花园</Company>
  <LinksUpToDate>false</LinksUpToDate>
  <CharactersWithSpaces>14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番茄花园</dc:creator>
  <cp:keywords/>
  <dc:description/>
  <cp:lastModifiedBy>番茄花园</cp:lastModifiedBy>
  <cp:revision>6</cp:revision>
  <dcterms:created xsi:type="dcterms:W3CDTF">2012-10-25T08:09:00Z</dcterms:created>
  <dcterms:modified xsi:type="dcterms:W3CDTF">2012-10-26T01:53:00Z</dcterms:modified>
</cp:coreProperties>
</file>